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8BE28B" w14:textId="416E2617" w:rsidR="0085798F" w:rsidRDefault="00707D00" w:rsidP="0085798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bookmarkStart w:id="0" w:name="_Hlk178066052"/>
      <w:r w:rsidRPr="00707D0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ADDITIONAL FILE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6564A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1</w:t>
      </w:r>
      <w:r w:rsidR="0085798F" w:rsidRPr="00FA0CB1">
        <w:rPr>
          <w:lang w:val="en-US"/>
        </w:rPr>
        <w:t xml:space="preserve"> </w:t>
      </w:r>
      <w:r w:rsidR="0085798F" w:rsidRPr="00FA0CB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Interview guide</w:t>
      </w:r>
    </w:p>
    <w:bookmarkEnd w:id="0"/>
    <w:p w14:paraId="13ADF4A1" w14:textId="666F5675" w:rsidR="0085798F" w:rsidRDefault="0085798F"/>
    <w:p w14:paraId="5B763280" w14:textId="5F1BAD93" w:rsidR="0035221C" w:rsidRDefault="0035221C">
      <w:r w:rsidRPr="0035221C">
        <w:drawing>
          <wp:inline distT="0" distB="0" distL="0" distR="0" wp14:anchorId="348C3A07" wp14:editId="522B0AC1">
            <wp:extent cx="5760720" cy="7983220"/>
            <wp:effectExtent l="0" t="0" r="0" b="0"/>
            <wp:docPr id="1467298426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983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A2ECF4" w14:textId="6B6E38F1" w:rsidR="0035221C" w:rsidRDefault="0035221C">
      <w:r w:rsidRPr="0035221C">
        <w:lastRenderedPageBreak/>
        <w:drawing>
          <wp:inline distT="0" distB="0" distL="0" distR="0" wp14:anchorId="0BA16CBF" wp14:editId="3E3B91FC">
            <wp:extent cx="5760720" cy="5386705"/>
            <wp:effectExtent l="0" t="0" r="0" b="0"/>
            <wp:docPr id="1315559971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8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522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98F"/>
    <w:rsid w:val="0004761B"/>
    <w:rsid w:val="000A448E"/>
    <w:rsid w:val="0035221C"/>
    <w:rsid w:val="00392F3F"/>
    <w:rsid w:val="004A7D4B"/>
    <w:rsid w:val="005C589A"/>
    <w:rsid w:val="006564A2"/>
    <w:rsid w:val="006F611D"/>
    <w:rsid w:val="00707D00"/>
    <w:rsid w:val="0085798F"/>
    <w:rsid w:val="00EB5562"/>
    <w:rsid w:val="00FB3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939F1"/>
  <w15:chartTrackingRefBased/>
  <w15:docId w15:val="{FFE526E0-559E-436D-939B-A082F2AF7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5798F"/>
  </w:style>
  <w:style w:type="paragraph" w:styleId="berschrift1">
    <w:name w:val="heading 1"/>
    <w:basedOn w:val="Standard"/>
    <w:next w:val="Standard"/>
    <w:link w:val="berschrift1Zchn"/>
    <w:uiPriority w:val="9"/>
    <w:qFormat/>
    <w:rsid w:val="008579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579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579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579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579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579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579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579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579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579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579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579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5798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5798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5798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5798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5798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5798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579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579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579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579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579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5798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5798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5798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579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5798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579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</Words>
  <Characters>34</Characters>
  <Application>Microsoft Office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Dietlinger</dc:creator>
  <cp:keywords/>
  <dc:description/>
  <cp:lastModifiedBy>Flora Dietlinger</cp:lastModifiedBy>
  <cp:revision>6</cp:revision>
  <dcterms:created xsi:type="dcterms:W3CDTF">2024-09-26T10:36:00Z</dcterms:created>
  <dcterms:modified xsi:type="dcterms:W3CDTF">2024-12-27T15:14:00Z</dcterms:modified>
</cp:coreProperties>
</file>